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020"/>
        <w:gridCol w:w="2740"/>
        <w:gridCol w:w="1300"/>
        <w:gridCol w:w="1600"/>
        <w:gridCol w:w="2440"/>
      </w:tblGrid>
      <w:tr w:rsidR="008042FE" w:rsidRPr="00104E3F" w:rsidTr="008042FE">
        <w:trPr>
          <w:trHeight w:val="48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Worm coun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ntage of adult worms 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4E3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4E3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304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 </w:t>
            </w:r>
            <w:r w:rsidR="003045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on day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00-1570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304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 </w:t>
            </w:r>
            <w:r w:rsidR="003045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on day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-420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304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4 </w:t>
            </w:r>
            <w:r w:rsidR="003045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on day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304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0 </w:t>
            </w:r>
            <w:r w:rsidR="003045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/ day during 30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0-108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%</w:t>
            </w:r>
          </w:p>
        </w:tc>
      </w:tr>
      <w:tr w:rsidR="008042FE" w:rsidRPr="00104E3F" w:rsidTr="008042F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3045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0 </w:t>
            </w:r>
            <w:proofErr w:type="spellStart"/>
            <w:r w:rsidR="003045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p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inf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50-1897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2FE" w:rsidRPr="00104E3F" w:rsidRDefault="008042FE" w:rsidP="00804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</w:tr>
    </w:tbl>
    <w:p w:rsidR="008042FE" w:rsidRDefault="008042FE" w:rsidP="008042FE"/>
    <w:p w:rsidR="008042FE" w:rsidRPr="00D95F58" w:rsidRDefault="008042FE" w:rsidP="008042FE">
      <w:pPr>
        <w:rPr>
          <w:rFonts w:ascii="Times New Roman" w:hAnsi="Times New Roman"/>
          <w:sz w:val="20"/>
          <w:szCs w:val="20"/>
        </w:rPr>
      </w:pPr>
      <w:r w:rsidRPr="00D95F58">
        <w:rPr>
          <w:rFonts w:ascii="Times New Roman" w:hAnsi="Times New Roman"/>
          <w:sz w:val="20"/>
          <w:szCs w:val="20"/>
        </w:rPr>
        <w:t xml:space="preserve">NC </w:t>
      </w:r>
      <w:r>
        <w:rPr>
          <w:rFonts w:ascii="Times New Roman" w:hAnsi="Times New Roman"/>
          <w:sz w:val="20"/>
          <w:szCs w:val="20"/>
        </w:rPr>
        <w:t>Not Counted</w:t>
      </w:r>
    </w:p>
    <w:p w:rsidR="00976EB6" w:rsidRDefault="00976EB6">
      <w:bookmarkStart w:id="0" w:name="_GoBack"/>
      <w:bookmarkEnd w:id="0"/>
    </w:p>
    <w:sectPr w:rsidR="00976EB6" w:rsidSect="00976E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2FE"/>
    <w:rsid w:val="0030450B"/>
    <w:rsid w:val="008042FE"/>
    <w:rsid w:val="0097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E11F02D-A563-4A29-B89A-B873BC41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2F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7</Characters>
  <Application>Microsoft Office Word</Application>
  <DocSecurity>4</DocSecurity>
  <Lines>2</Lines>
  <Paragraphs>1</Paragraphs>
  <ScaleCrop>false</ScaleCrop>
  <Company>Souhila Bentaya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ila Bentaya</dc:creator>
  <cp:keywords/>
  <dc:description/>
  <cp:lastModifiedBy>ecoulamy</cp:lastModifiedBy>
  <cp:revision>2</cp:revision>
  <dcterms:created xsi:type="dcterms:W3CDTF">2013-10-22T13:00:00Z</dcterms:created>
  <dcterms:modified xsi:type="dcterms:W3CDTF">2013-10-22T13:00:00Z</dcterms:modified>
</cp:coreProperties>
</file>